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652" w:rsidRPr="00131567" w:rsidRDefault="009B3652" w:rsidP="009B3652">
      <w:pPr>
        <w:rPr>
          <w:rFonts w:ascii="Times New Roman" w:hAnsi="Times New Roman" w:cs="Times New Roman"/>
          <w:b/>
          <w:sz w:val="24"/>
          <w:szCs w:val="24"/>
        </w:rPr>
      </w:pPr>
      <w:r w:rsidRPr="00131567">
        <w:rPr>
          <w:rFonts w:ascii="Times New Roman" w:hAnsi="Times New Roman" w:cs="Times New Roman"/>
          <w:b/>
          <w:sz w:val="24"/>
          <w:szCs w:val="24"/>
        </w:rPr>
        <w:t xml:space="preserve">Supplementary material 1. </w:t>
      </w:r>
      <w:r w:rsidRPr="00131567">
        <w:rPr>
          <w:rFonts w:ascii="Times New Roman" w:hAnsi="Times New Roman" w:cs="Times New Roman"/>
          <w:sz w:val="24"/>
          <w:szCs w:val="24"/>
        </w:rPr>
        <w:t>Complete search syntax for PubMed database.</w:t>
      </w:r>
    </w:p>
    <w:p w:rsidR="009B3652" w:rsidRDefault="009B3652" w:rsidP="009B3652">
      <w:pPr>
        <w:jc w:val="both"/>
        <w:rPr>
          <w:rFonts w:ascii="Times New Roman" w:hAnsi="Times New Roman" w:cs="Times New Roman"/>
          <w:sz w:val="24"/>
          <w:szCs w:val="24"/>
        </w:rPr>
      </w:pPr>
      <w:r w:rsidRPr="009B13DD">
        <w:rPr>
          <w:rFonts w:ascii="Times New Roman" w:hAnsi="Times New Roman" w:cs="Times New Roman"/>
          <w:sz w:val="24"/>
          <w:szCs w:val="24"/>
        </w:rPr>
        <w:t>("subjective cognitive decline"[Title/Abstract] OR "subjective cognitive impairment"[Title/Abstract] OR "subjective cognitive complaints"[Title/Abstract] OR "subjective memory decline"[Title/Abstract] OR "subjective memory impairment"[Title/Abstract] OR "subjective memory complaints"[Title/Abstract] OR "self-reported memory complaints"[Title/Abstract] OR "self-reported memory decline"[Title/Abstract] OR "self-reported memory impairment"[Title/Abstract] OR "self-reported cognitive impairment"[Title/Abstract] OR "self-reported cognitive decline"[Title/Abstract] OR "self-reported cognitive complaints"[Title/Abstract]) AND ("MRI"[Title/Abstract] OR "magnetic resonance imaging"[Title/Abstract] OR “cortical thinning” [Title/Abstract] OR “atrophy”[Title/Abstract] OR “cortical thickness”[Title/Abstract] OR “volume”[Title/Abstract])</w:t>
      </w:r>
    </w:p>
    <w:p w:rsidR="009B3652" w:rsidRPr="00131567" w:rsidRDefault="009B3652" w:rsidP="009B3652">
      <w:pPr>
        <w:rPr>
          <w:rFonts w:ascii="Times New Roman" w:hAnsi="Times New Roman" w:cs="Times New Roman"/>
          <w:sz w:val="24"/>
          <w:szCs w:val="24"/>
        </w:rPr>
      </w:pPr>
      <w:r w:rsidRPr="00131567">
        <w:rPr>
          <w:rFonts w:ascii="Times New Roman" w:hAnsi="Times New Roman" w:cs="Times New Roman"/>
          <w:b/>
          <w:sz w:val="24"/>
          <w:szCs w:val="24"/>
        </w:rPr>
        <w:t xml:space="preserve">Supplementary material 2. </w:t>
      </w:r>
      <w:r w:rsidRPr="00131567">
        <w:rPr>
          <w:rFonts w:ascii="Times New Roman" w:hAnsi="Times New Roman" w:cs="Times New Roman"/>
          <w:sz w:val="24"/>
          <w:szCs w:val="24"/>
        </w:rPr>
        <w:t>Complete search syntax for Web of Science database.</w:t>
      </w:r>
    </w:p>
    <w:p w:rsidR="009B3652" w:rsidRPr="009B13DD" w:rsidRDefault="009B3652" w:rsidP="009B3652">
      <w:pPr>
        <w:jc w:val="both"/>
        <w:rPr>
          <w:rFonts w:ascii="Times New Roman" w:hAnsi="Times New Roman" w:cs="Times New Roman"/>
          <w:sz w:val="24"/>
          <w:szCs w:val="24"/>
        </w:rPr>
      </w:pPr>
      <w:r w:rsidRPr="009B13DD">
        <w:rPr>
          <w:rFonts w:ascii="Times New Roman" w:hAnsi="Times New Roman" w:cs="Times New Roman"/>
          <w:sz w:val="24"/>
          <w:szCs w:val="24"/>
        </w:rPr>
        <w:t xml:space="preserve">((TI=“subjective cognitive decline” OR AB=“subjective cognitive decline”) OR (TI=“subjective cognitive impairment” OR AB=“subjective cognitive impairment”) OR (TI=“subjective cognitive complaints” OR AB=“subjective cognitive complaints”) OR (TI=“subjective memory decline” OR AB=“subjective memory decline”) OR (TI=“subjective memory impairment” OR AB=“subjective memory impairment”) OR (TI=“subjective memory complaints” OR AB=“subjective memory complaints”) OR (TI=“self-reported memory complaints” OR AB=“self-reported memory complaints”) OR (TI=“self-reported memory decline” OR AB=“self-reported memory decline”) OR (TI=“self-reported memory impairment” OR AB=“self-reported memory impairment”) OR (TI=“self-reported cognitive impairment” OR AB=“self-reported cognitive impairment”) OR (TI=“self-reported cognitive decline” OR AB=“self-reported cognitive decline”) OR (TI=“self-reported cognitive complaints” OR AB=“self-reported cognitive complaints”) ) AND ((TI=“MRI” OR AB=“MRI”) OR (TI=“magnetic resonance imaging” OR AB=“magnetic resonance imaging”) OR (TI=“cortical thinning” OR AB=“cortical thinning”) OR (TI=“atrophy” OR AB=“atrophy”) OR (TI=“volume” OR AB=“volume”) OR (TI=“cortical thickness” OR AB=“cortical thickness”)) </w:t>
      </w:r>
    </w:p>
    <w:p w:rsidR="009B3652" w:rsidRPr="009B13DD" w:rsidRDefault="009B3652" w:rsidP="009B3652">
      <w:pPr>
        <w:jc w:val="both"/>
        <w:rPr>
          <w:rFonts w:ascii="Times New Roman" w:hAnsi="Times New Roman" w:cs="Times New Roman"/>
          <w:sz w:val="24"/>
          <w:szCs w:val="24"/>
        </w:rPr>
      </w:pPr>
      <w:r w:rsidRPr="009B13DD">
        <w:rPr>
          <w:rFonts w:ascii="Times New Roman" w:hAnsi="Times New Roman" w:cs="Times New Roman"/>
          <w:sz w:val="24"/>
          <w:szCs w:val="24"/>
        </w:rPr>
        <w:t>Databases= WOS, BCI, BIOSIS, KJD, MEDLINE, SCIELO Timespan=All years</w:t>
      </w:r>
    </w:p>
    <w:p w:rsidR="009B3652" w:rsidRDefault="009B3652" w:rsidP="009B3652">
      <w:pPr>
        <w:jc w:val="both"/>
        <w:rPr>
          <w:rFonts w:ascii="Times New Roman" w:hAnsi="Times New Roman" w:cs="Times New Roman"/>
          <w:sz w:val="24"/>
          <w:szCs w:val="24"/>
        </w:rPr>
      </w:pPr>
      <w:r w:rsidRPr="009B13DD">
        <w:rPr>
          <w:rFonts w:ascii="Times New Roman" w:hAnsi="Times New Roman" w:cs="Times New Roman"/>
          <w:sz w:val="24"/>
          <w:szCs w:val="24"/>
        </w:rPr>
        <w:t>Search language=English</w:t>
      </w:r>
    </w:p>
    <w:p w:rsidR="009B3652" w:rsidRDefault="009B3652" w:rsidP="009B3652">
      <w:pPr>
        <w:rPr>
          <w:rFonts w:ascii="Times New Roman" w:hAnsi="Times New Roman" w:cs="Times New Roman"/>
          <w:sz w:val="24"/>
          <w:szCs w:val="24"/>
        </w:rPr>
        <w:sectPr w:rsidR="009B3652" w:rsidSect="000E21B4">
          <w:pgSz w:w="11906" w:h="16838"/>
          <w:pgMar w:top="1418" w:right="1701" w:bottom="1418" w:left="1701" w:header="709" w:footer="709" w:gutter="0"/>
          <w:pgNumType w:start="1"/>
          <w:cols w:space="720"/>
        </w:sectPr>
      </w:pPr>
    </w:p>
    <w:tbl>
      <w:tblPr>
        <w:tblW w:w="15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0"/>
        <w:gridCol w:w="1038"/>
        <w:gridCol w:w="978"/>
        <w:gridCol w:w="1171"/>
        <w:gridCol w:w="992"/>
        <w:gridCol w:w="1700"/>
        <w:gridCol w:w="2200"/>
        <w:gridCol w:w="2021"/>
        <w:gridCol w:w="1617"/>
        <w:gridCol w:w="2037"/>
      </w:tblGrid>
      <w:tr w:rsidR="009B3652" w:rsidRPr="00786916" w:rsidTr="000533B1">
        <w:trPr>
          <w:trHeight w:val="315"/>
        </w:trPr>
        <w:tc>
          <w:tcPr>
            <w:tcW w:w="15384" w:type="dxa"/>
            <w:gridSpan w:val="10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 xml:space="preserve">Table S1. </w:t>
            </w:r>
            <w:r w:rsidRPr="001315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omparison of results from studies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erforming</w:t>
            </w:r>
            <w:r w:rsidRPr="001315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two types of 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imaging </w:t>
            </w:r>
            <w:r w:rsidRPr="0013156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nalyses.</w:t>
            </w:r>
          </w:p>
        </w:tc>
      </w:tr>
      <w:tr w:rsidR="009B3652" w:rsidTr="000533B1">
        <w:trPr>
          <w:trHeight w:val="315"/>
        </w:trPr>
        <w:tc>
          <w:tcPr>
            <w:tcW w:w="163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recruitment</w:t>
            </w:r>
          </w:p>
        </w:tc>
        <w:tc>
          <w:tcPr>
            <w:tcW w:w="22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 I</w:t>
            </w:r>
          </w:p>
        </w:tc>
        <w:tc>
          <w:tcPr>
            <w:tcW w:w="202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alysis II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B3652" w:rsidTr="000533B1">
        <w:trPr>
          <w:trHeight w:val="315"/>
        </w:trPr>
        <w:tc>
          <w:tcPr>
            <w:tcW w:w="163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I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2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9B3652" w:rsidRDefault="009B3652" w:rsidP="000533B1">
            <w:pPr>
              <w:widowControl w:val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n et al., 20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8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1 (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Focal cortical thinning was found in the left </w:t>
            </w:r>
            <w:proofErr w:type="spellStart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hippocampa</w:t>
            </w:r>
            <w:proofErr w:type="spellEnd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, perirhinal and EC and in the right </w:t>
            </w:r>
            <w:proofErr w:type="spellStart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hippocampal</w:t>
            </w:r>
            <w:proofErr w:type="spellEnd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nd perirhinal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fkemeij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, 2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3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4 (9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Volume reduction in the bilateral hippocampus was found in SCD compared with CN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xel-bas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egional atrophy was found in right hippocampus and amygdala, bilateral ACC, </w:t>
            </w:r>
            <w:proofErr w:type="spellStart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PFC</w:t>
            </w:r>
            <w:proofErr w:type="spellEnd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cuneus, precuneus and precentral gyrus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ng et al., 2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6 (6.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9 (6.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xel-bas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atrophy was found in the left orbito-frontal gyrus, inferior frontal gyrus, right calcarine gyrus, precuneus, lingual gyrus, inferior temporal gyrus, and both mid cingulate areas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cotte et al., 201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 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B3652" w:rsidRPr="00131567" w:rsidRDefault="009B3652" w:rsidP="009B3652">
      <w:pPr>
        <w:widowControl w:val="0"/>
      </w:pPr>
    </w:p>
    <w:tbl>
      <w:tblPr>
        <w:tblW w:w="15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0"/>
        <w:gridCol w:w="1038"/>
        <w:gridCol w:w="978"/>
        <w:gridCol w:w="1171"/>
        <w:gridCol w:w="992"/>
        <w:gridCol w:w="1700"/>
        <w:gridCol w:w="2200"/>
        <w:gridCol w:w="2021"/>
        <w:gridCol w:w="1617"/>
        <w:gridCol w:w="2037"/>
      </w:tblGrid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errot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t al., 2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35 (6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12 (8.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olume reductions in the hippocampus (especially CA1 and </w:t>
            </w:r>
            <w:proofErr w:type="spellStart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bubiculum</w:t>
            </w:r>
            <w:proofErr w:type="spellEnd"/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 were found in SCD compared with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xel-bas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atrophy was found in the hippocampus (CA1)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yk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 (5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3 (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xel-bas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atrophy was found in the bilateral frontal lobe (top), right hippocampus (middle), and left hippocampus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heef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et al., 2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4 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6 (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reduction in the right hippocampus was found in SCD compared with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oxel-based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gional atrophy was found in the right hippocampus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chultz et al., 20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33 (6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41 (6.4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pulation-based cohor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olume reduction in the amygdala was found in SCD compared with CN.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cal cortical thinning was found in the EC, fusiform, posterior cingulate, and inferior parietal cortex in SCD compared with CN.</w:t>
            </w: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B3652" w:rsidRPr="00131567" w:rsidRDefault="009B3652" w:rsidP="009B3652">
      <w:pPr>
        <w:widowControl w:val="0"/>
      </w:pPr>
    </w:p>
    <w:tbl>
      <w:tblPr>
        <w:tblW w:w="153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30"/>
        <w:gridCol w:w="1038"/>
        <w:gridCol w:w="978"/>
        <w:gridCol w:w="1171"/>
        <w:gridCol w:w="992"/>
        <w:gridCol w:w="1700"/>
        <w:gridCol w:w="2200"/>
        <w:gridCol w:w="2021"/>
        <w:gridCol w:w="1617"/>
        <w:gridCol w:w="2037"/>
      </w:tblGrid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3652" w:rsidRPr="00786916" w:rsidTr="000533B1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ln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, 2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 (49-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.2 (45-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mory clinic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spective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tical thicknes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B3652" w:rsidRPr="00131567" w:rsidRDefault="009B3652" w:rsidP="000533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31567">
              <w:rPr>
                <w:rFonts w:ascii="Times New Roman" w:eastAsia="Times New Roman" w:hAnsi="Times New Roman" w:cs="Times New Roman"/>
                <w:sz w:val="24"/>
                <w:szCs w:val="24"/>
              </w:rPr>
              <w:t>No significant differences were found between SCD and CN.</w:t>
            </w:r>
          </w:p>
        </w:tc>
      </w:tr>
    </w:tbl>
    <w:p w:rsidR="009B3652" w:rsidRPr="00131567" w:rsidRDefault="009B3652" w:rsidP="009B3652"/>
    <w:p w:rsidR="009B3652" w:rsidRPr="00131567" w:rsidRDefault="009B3652" w:rsidP="009B3652">
      <w:r w:rsidRPr="00131567">
        <w:br w:type="page"/>
      </w:r>
    </w:p>
    <w:p w:rsidR="009B3652" w:rsidRDefault="009B3652" w:rsidP="009B3652">
      <w:pPr>
        <w:rPr>
          <w:rFonts w:ascii="Times New Roman" w:hAnsi="Times New Roman" w:cs="Times New Roman"/>
          <w:b/>
          <w:bCs/>
          <w:color w:val="2E2E2E"/>
          <w:sz w:val="24"/>
          <w:szCs w:val="24"/>
        </w:rPr>
        <w:sectPr w:rsidR="009B3652">
          <w:pgSz w:w="16838" w:h="11906" w:orient="landscape"/>
          <w:pgMar w:top="1701" w:right="1417" w:bottom="1701" w:left="1417" w:header="708" w:footer="708" w:gutter="0"/>
          <w:pgNumType w:start="1"/>
          <w:cols w:space="720"/>
        </w:sectPr>
      </w:pPr>
    </w:p>
    <w:tbl>
      <w:tblPr>
        <w:tblStyle w:val="Tablaconcuadrcula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3453"/>
        <w:gridCol w:w="3681"/>
        <w:gridCol w:w="993"/>
      </w:tblGrid>
      <w:tr w:rsidR="009B3652" w:rsidRPr="00786916" w:rsidTr="000533B1">
        <w:tc>
          <w:tcPr>
            <w:tcW w:w="10916" w:type="dxa"/>
            <w:gridSpan w:val="4"/>
            <w:tcBorders>
              <w:bottom w:val="single" w:sz="12" w:space="0" w:color="auto"/>
            </w:tcBorders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2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: </w:t>
            </w:r>
            <w:r w:rsidRPr="00131567">
              <w:rPr>
                <w:rFonts w:ascii="Times New Roman" w:hAnsi="Times New Roman" w:cs="Times New Roman"/>
                <w:bCs/>
                <w:i/>
                <w:color w:val="2E2E2E"/>
                <w:sz w:val="24"/>
                <w:szCs w:val="24"/>
              </w:rPr>
              <w:t>Main characteristics and the statistical significance of the studies included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 </w:t>
            </w:r>
          </w:p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</w:tr>
      <w:tr w:rsidR="009B3652" w:rsidTr="000533B1">
        <w:tc>
          <w:tcPr>
            <w:tcW w:w="2789" w:type="dxa"/>
            <w:tcBorders>
              <w:top w:val="single" w:sz="12" w:space="0" w:color="auto"/>
              <w:bottom w:val="single" w:sz="12" w:space="0" w:color="auto"/>
            </w:tcBorders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</w:p>
        </w:tc>
        <w:tc>
          <w:tcPr>
            <w:tcW w:w="345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Statistically significant studies</w:t>
            </w:r>
          </w:p>
        </w:tc>
        <w:tc>
          <w:tcPr>
            <w:tcW w:w="36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Statistically no-significant studie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p value</w:t>
            </w:r>
          </w:p>
        </w:tc>
      </w:tr>
      <w:tr w:rsidR="009B3652" w:rsidTr="000533B1">
        <w:tc>
          <w:tcPr>
            <w:tcW w:w="2789" w:type="dxa"/>
            <w:tcBorders>
              <w:top w:val="single" w:sz="12" w:space="0" w:color="auto"/>
            </w:tcBorders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Year of publication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53" w:type="dxa"/>
            <w:tcBorders>
              <w:top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015 [2012-2017]</w:t>
            </w:r>
          </w:p>
        </w:tc>
        <w:tc>
          <w:tcPr>
            <w:tcW w:w="3681" w:type="dxa"/>
            <w:tcBorders>
              <w:top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2017 [2015-2019]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0.03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MRI strength: </w:t>
            </w:r>
          </w:p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1.5/3 Tesla (% 3T)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13/17(56.7%)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10/20 (66.7%)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59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Type of the study:</w:t>
            </w:r>
          </w:p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retrospective/prospective (%prospective)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/25 (83.3%)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/25 (83.3%)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1.00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Sample size in SC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D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1 [21-43]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8 [23-67]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28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Sample size in HC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40 [29-50]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37 [28-61]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76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Mean age in SC</w:t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D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9 [66.1-70.9]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9.6 [65.3-71.7]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65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Mean age in HC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8.1 [66.1-70.6]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68.4 [65-70.9]</w:t>
            </w:r>
          </w:p>
        </w:tc>
        <w:tc>
          <w:tcPr>
            <w:tcW w:w="99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94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9B3652" w:rsidTr="000533B1">
        <w:tc>
          <w:tcPr>
            <w:tcW w:w="2789" w:type="dxa"/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 xml:space="preserve">Sample recruitment: 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other</w:t>
            </w: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/memory-clinic (%memory-clinic)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3453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9/21(70%)</w:t>
            </w:r>
          </w:p>
        </w:tc>
        <w:tc>
          <w:tcPr>
            <w:tcW w:w="3681" w:type="dxa"/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/1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50%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)</w:t>
            </w:r>
          </w:p>
        </w:tc>
        <w:tc>
          <w:tcPr>
            <w:tcW w:w="993" w:type="dxa"/>
            <w:vAlign w:val="center"/>
          </w:tcPr>
          <w:p w:rsidR="009B3652" w:rsidRPr="007D3384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7D3384">
              <w:rPr>
                <w:rFonts w:ascii="Times New Roman" w:hAnsi="Times New Roman" w:cs="Times New Roman"/>
                <w:bCs/>
                <w:color w:val="2E2E2E"/>
                <w:sz w:val="24"/>
                <w:szCs w:val="24"/>
              </w:rPr>
              <w:t>0.09</w:t>
            </w:r>
            <w:r w:rsidRPr="007D3384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B3652" w:rsidTr="000533B1">
        <w:tc>
          <w:tcPr>
            <w:tcW w:w="2789" w:type="dxa"/>
            <w:tcBorders>
              <w:bottom w:val="single" w:sz="12" w:space="0" w:color="auto"/>
            </w:tcBorders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Type of analysis (VBM/CT/ROI)</w:t>
            </w:r>
          </w:p>
        </w:tc>
        <w:tc>
          <w:tcPr>
            <w:tcW w:w="3453" w:type="dxa"/>
            <w:tcBorders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8/5/17)</w:t>
            </w:r>
          </w:p>
        </w:tc>
        <w:tc>
          <w:tcPr>
            <w:tcW w:w="3681" w:type="dxa"/>
            <w:tcBorders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(7/4/19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B3652" w:rsidRPr="000C579B" w:rsidRDefault="009B3652" w:rsidP="000533B1">
            <w:pPr>
              <w:jc w:val="center"/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0.87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9B3652" w:rsidRPr="009966D4" w:rsidTr="000533B1">
        <w:tc>
          <w:tcPr>
            <w:tcW w:w="10916" w:type="dxa"/>
            <w:gridSpan w:val="4"/>
            <w:tcBorders>
              <w:top w:val="single" w:sz="12" w:space="0" w:color="auto"/>
            </w:tcBorders>
          </w:tcPr>
          <w:p w:rsidR="009B3652" w:rsidRPr="000C579B" w:rsidRDefault="009B3652" w:rsidP="000533B1">
            <w:pPr>
              <w:rPr>
                <w:rFonts w:ascii="Times New Roman" w:hAnsi="Times New Roman" w:cs="Times New Roman"/>
                <w:color w:val="2E2E2E"/>
                <w:sz w:val="24"/>
                <w:szCs w:val="24"/>
              </w:rPr>
            </w:pPr>
            <w:r w:rsidRPr="0006353E">
              <w:rPr>
                <w:rFonts w:ascii="Times New Roman" w:hAnsi="Times New Roman" w:cs="Times New Roman"/>
                <w:b/>
                <w:bCs/>
                <w:color w:val="2E2E2E"/>
                <w:sz w:val="24"/>
                <w:szCs w:val="24"/>
              </w:rPr>
              <w:t>Footnote table S2:</w:t>
            </w:r>
            <w:r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>a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median [IQR],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b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absolute frequency (relative frequency),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c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Wilcoxon rank-sum test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  <w:vertAlign w:val="superscript"/>
              </w:rPr>
              <w:t xml:space="preserve"> d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 chi-squared/Fisher test. Abbreviations: MRI=</w:t>
            </w:r>
            <w:r w:rsidRPr="000C5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tic Resonance Imaging, SCI=Subjec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e</w:t>
            </w:r>
            <w:r w:rsidRPr="000C5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gnitiv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line</w:t>
            </w:r>
            <w:r w:rsidRPr="000C5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HC= Healthy Control, 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VBM= </w:t>
            </w:r>
            <w:r w:rsidRPr="000C5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xel-Based Morphometr</w:t>
            </w:r>
            <w:r w:rsidRPr="000C579B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 xml:space="preserve">y, CT= Cortical Thickness, ROI= </w:t>
            </w:r>
            <w:r w:rsidRPr="000C579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ions of Interest.</w:t>
            </w:r>
          </w:p>
        </w:tc>
      </w:tr>
    </w:tbl>
    <w:p w:rsidR="009B3652" w:rsidRDefault="009B3652" w:rsidP="009B3652">
      <w:pPr>
        <w:sectPr w:rsidR="009B3652" w:rsidSect="007315C4">
          <w:pgSz w:w="11906" w:h="16838"/>
          <w:pgMar w:top="1418" w:right="1701" w:bottom="1418" w:left="1701" w:header="709" w:footer="709" w:gutter="0"/>
          <w:pgNumType w:start="1"/>
          <w:cols w:space="720"/>
        </w:sectPr>
      </w:pPr>
    </w:p>
    <w:p w:rsidR="00A040B7" w:rsidRDefault="00A040B7" w:rsidP="005F74F5">
      <w:bookmarkStart w:id="0" w:name="_GoBack"/>
      <w:bookmarkEnd w:id="0"/>
    </w:p>
    <w:sectPr w:rsidR="00A040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52"/>
    <w:rsid w:val="005F74F5"/>
    <w:rsid w:val="009B3652"/>
    <w:rsid w:val="00A04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CEEC2"/>
  <w15:chartTrackingRefBased/>
  <w15:docId w15:val="{3D34A767-C06F-41FE-AE36-97C6AAAB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652"/>
    <w:rPr>
      <w:rFonts w:ascii="Calibri" w:eastAsia="Calibri" w:hAnsi="Calibri" w:cs="Calibri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3652"/>
    <w:pPr>
      <w:spacing w:after="0" w:line="240" w:lineRule="auto"/>
    </w:pPr>
    <w:rPr>
      <w:rFonts w:ascii="Calibri" w:eastAsia="Calibri" w:hAnsi="Calibri" w:cs="Calibri"/>
      <w:lang w:val="en-U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46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 Zudaire, Oscar</dc:creator>
  <cp:keywords/>
  <dc:description/>
  <cp:lastModifiedBy>Elia Zudaire, Oscar</cp:lastModifiedBy>
  <cp:revision>2</cp:revision>
  <dcterms:created xsi:type="dcterms:W3CDTF">2022-03-11T19:36:00Z</dcterms:created>
  <dcterms:modified xsi:type="dcterms:W3CDTF">2022-03-11T19:37:00Z</dcterms:modified>
</cp:coreProperties>
</file>